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675" w:rsidRDefault="00CE1638" w:rsidP="00ED0675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958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1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ED0675" w:rsidRPr="004958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="00ED067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List of top 20 targets of LT10 peptide screened from Reverscreen3D </w:t>
      </w:r>
    </w:p>
    <w:tbl>
      <w:tblPr>
        <w:tblStyle w:val="TableGrid"/>
        <w:tblW w:w="0" w:type="auto"/>
        <w:tblLayout w:type="fixed"/>
        <w:tblLook w:val="04A0"/>
      </w:tblPr>
      <w:tblGrid>
        <w:gridCol w:w="817"/>
        <w:gridCol w:w="3544"/>
        <w:gridCol w:w="2410"/>
        <w:gridCol w:w="1275"/>
        <w:gridCol w:w="1196"/>
      </w:tblGrid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  <w:rPr>
                <w:b/>
              </w:rPr>
            </w:pPr>
            <w:r w:rsidRPr="00AD6BCC">
              <w:rPr>
                <w:b/>
              </w:rPr>
              <w:t>Rank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  <w:rPr>
                <w:b/>
              </w:rPr>
            </w:pPr>
            <w:r w:rsidRPr="00AD6BCC">
              <w:rPr>
                <w:b/>
              </w:rPr>
              <w:t>Cluster name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  <w:rPr>
                <w:b/>
              </w:rPr>
            </w:pPr>
            <w:r w:rsidRPr="00AD6BCC">
              <w:rPr>
                <w:b/>
              </w:rPr>
              <w:t>Selected ligand (from PDB entry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  <w:rPr>
                <w:b/>
              </w:rPr>
            </w:pPr>
            <w:r w:rsidRPr="00AD6BCC">
              <w:rPr>
                <w:b/>
              </w:rPr>
              <w:t>2D score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  <w:rPr>
                <w:b/>
              </w:rPr>
            </w:pPr>
            <w:r w:rsidRPr="00AD6BCC">
              <w:rPr>
                <w:b/>
              </w:rPr>
              <w:t>3D score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BACULOVIRAL IAP REPEAT-CONTAINING PROTEIN 4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BI6 (from PDB code 2jk7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75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33333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2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SUBTILISIN DY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1BH (from PDB code 1bh6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282723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24719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3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FUCOSE-BINDING LECTIN PA-IIL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2G0 (from PDB code 3dcq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63095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2222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4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BACULOVIRAL IAP REPEAT-CONTAINING PROTEIN 2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SMK (from PDB code 3mup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291005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17391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5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TUBULIN BETA CHAIN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HOS (from PDB code 3du7, chain B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40081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14953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6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PEPTIDE DEFORMYLASE PDF1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BB2 (from PDB code 1q1y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252525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14286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7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XAA-PRO AMINOPEPTIDASE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ATN (from PDB code 1n51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35294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13483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8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BACULOVIRAL IAP REPEAT-CONTAINING PROTEIN 7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G13 (from PDB code 3f7i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17365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08791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9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BACULOVIRAL IAP REPEAT-CONTAINING PROTEIN 4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X22 (from PDB code 3clx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47368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0652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0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PHOSPHOLIPASE A2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OAP (from PDB code 1kvo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289474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0652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1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SUBTILISIN-LIKE PROTEASE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FGK (from PDB code 3i74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69318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02128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2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PEPTIDE DEFORMYLASE 1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BB2 (from PDB code 1ws1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406667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2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PEPTIDE DEFORMYLASE 1B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BB2 (from PDB code 3m6p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406667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2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ENDOGLYCOCERAMIDASE II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16C (from PDB code 2osx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253086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3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FIBROBLAST COLLAGENASE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RO4 (from PDB code 2tcl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65854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197674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4</w:t>
            </w:r>
          </w:p>
        </w:tc>
        <w:tc>
          <w:tcPr>
            <w:tcW w:w="3544" w:type="dxa"/>
          </w:tcPr>
          <w:p w:rsidR="00ED0675" w:rsidRPr="0096481B" w:rsidRDefault="00ED0675" w:rsidP="003E3A7F">
            <w:pPr>
              <w:jc w:val="center"/>
              <w:rPr>
                <w:b/>
              </w:rPr>
            </w:pPr>
            <w:r w:rsidRPr="0096481B">
              <w:rPr>
                <w:b/>
              </w:rPr>
              <w:t>INSULIN-DEGRADING ENZYME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QIX (from PDB code 3e4a, chain A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2</w:t>
            </w:r>
            <w:r>
              <w:t>9</w:t>
            </w:r>
            <w:r w:rsidRPr="00AD6BCC">
              <w:t>1081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19658</w:t>
            </w:r>
            <w:r>
              <w:t>2</w:t>
            </w:r>
          </w:p>
        </w:tc>
      </w:tr>
      <w:tr w:rsidR="00ED0675" w:rsidTr="005D080F">
        <w:tc>
          <w:tcPr>
            <w:tcW w:w="817" w:type="dxa"/>
          </w:tcPr>
          <w:p w:rsidR="00ED0675" w:rsidRPr="00AD6BCC" w:rsidRDefault="00ED0675" w:rsidP="003E3A7F">
            <w:pPr>
              <w:jc w:val="center"/>
            </w:pPr>
            <w:r w:rsidRPr="00AD6BCC">
              <w:t>15</w:t>
            </w:r>
          </w:p>
        </w:tc>
        <w:tc>
          <w:tcPr>
            <w:tcW w:w="3544" w:type="dxa"/>
          </w:tcPr>
          <w:p w:rsidR="00ED0675" w:rsidRPr="00AD6BCC" w:rsidRDefault="00ED0675" w:rsidP="003E3A7F">
            <w:pPr>
              <w:jc w:val="center"/>
            </w:pPr>
            <w:r w:rsidRPr="00AD6BCC">
              <w:t>CASPASE-3 SUBUNIT P12</w:t>
            </w:r>
          </w:p>
        </w:tc>
        <w:tc>
          <w:tcPr>
            <w:tcW w:w="2410" w:type="dxa"/>
          </w:tcPr>
          <w:p w:rsidR="00ED0675" w:rsidRPr="00AD6BCC" w:rsidRDefault="00ED0675" w:rsidP="003E3A7F">
            <w:pPr>
              <w:jc w:val="center"/>
            </w:pPr>
            <w:r w:rsidRPr="00AD6BCC">
              <w:t>0E4 (from PDB code 3gjs, chain B)</w:t>
            </w:r>
          </w:p>
        </w:tc>
        <w:tc>
          <w:tcPr>
            <w:tcW w:w="1275" w:type="dxa"/>
          </w:tcPr>
          <w:p w:rsidR="00ED0675" w:rsidRPr="00AD6BCC" w:rsidRDefault="00ED0675" w:rsidP="003E3A7F">
            <w:pPr>
              <w:jc w:val="center"/>
            </w:pPr>
            <w:r w:rsidRPr="00AD6BCC">
              <w:t>0.358824</w:t>
            </w:r>
          </w:p>
        </w:tc>
        <w:tc>
          <w:tcPr>
            <w:tcW w:w="1196" w:type="dxa"/>
          </w:tcPr>
          <w:p w:rsidR="00ED0675" w:rsidRPr="00AD6BCC" w:rsidRDefault="00ED0675" w:rsidP="003E3A7F">
            <w:pPr>
              <w:jc w:val="center"/>
            </w:pPr>
            <w:r w:rsidRPr="00AD6BCC">
              <w:t>0.195652</w:t>
            </w:r>
          </w:p>
        </w:tc>
      </w:tr>
    </w:tbl>
    <w:p w:rsidR="00ED0675" w:rsidRDefault="00ED0675" w:rsidP="00ED0675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364E76" w:rsidRPr="00ED4912" w:rsidRDefault="00364E76" w:rsidP="00ED4912"/>
    <w:sectPr w:rsidR="00364E76" w:rsidRPr="00ED4912" w:rsidSect="00934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84D7B"/>
    <w:rsid w:val="00021317"/>
    <w:rsid w:val="00072FFD"/>
    <w:rsid w:val="00337BD9"/>
    <w:rsid w:val="00364E76"/>
    <w:rsid w:val="003E3A7F"/>
    <w:rsid w:val="0058494A"/>
    <w:rsid w:val="005C135E"/>
    <w:rsid w:val="006A23F4"/>
    <w:rsid w:val="00B14047"/>
    <w:rsid w:val="00B82984"/>
    <w:rsid w:val="00C86765"/>
    <w:rsid w:val="00CE1638"/>
    <w:rsid w:val="00D17906"/>
    <w:rsid w:val="00E84D7B"/>
    <w:rsid w:val="00ED0675"/>
    <w:rsid w:val="00ED4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75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D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</dc:creator>
  <cp:lastModifiedBy>Scorpio</cp:lastModifiedBy>
  <cp:revision>7</cp:revision>
  <dcterms:created xsi:type="dcterms:W3CDTF">2014-07-08T17:35:00Z</dcterms:created>
  <dcterms:modified xsi:type="dcterms:W3CDTF">2015-02-09T17:04:00Z</dcterms:modified>
</cp:coreProperties>
</file>